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990"/>
        <w:gridCol w:w="940"/>
        <w:gridCol w:w="1083"/>
        <w:gridCol w:w="1212"/>
        <w:gridCol w:w="1199"/>
        <w:gridCol w:w="1029"/>
        <w:gridCol w:w="834"/>
      </w:tblGrid>
      <w:tr>
        <w:trPr>
          <w:trHeight w:val="162" w:hRule="atLeast"/>
        </w:trPr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Expn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otype a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RNAi treatment 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ean L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axim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L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N2 Contr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ean L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% Change (mean LS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n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70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125.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/9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70</w:t>
            </w:r>
            <w:r>
              <w:rPr>
                <w:rFonts w:cs="Arial" w:ascii="Arial" w:hAnsi="Arial"/>
                <w:sz w:val="20"/>
                <w:szCs w:val="20"/>
              </w:rPr>
              <w:t>);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raga-1 (ok3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-23.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/7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62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70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/95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70</w:t>
            </w:r>
            <w:r>
              <w:rPr>
                <w:rFonts w:cs="Arial" w:ascii="Arial" w:hAnsi="Arial"/>
                <w:sz w:val="20"/>
                <w:szCs w:val="20"/>
              </w:rPr>
              <w:t>);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raga-1 (ok3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107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70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7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/9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70</w:t>
            </w:r>
            <w:r>
              <w:rPr>
                <w:rFonts w:cs="Arial" w:ascii="Arial" w:hAnsi="Arial"/>
                <w:sz w:val="20"/>
                <w:szCs w:val="20"/>
              </w:rPr>
              <w:t>);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raga-1 (ok3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8.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15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8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68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4.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/75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68</w:t>
            </w:r>
            <w:r>
              <w:rPr>
                <w:rFonts w:cs="Arial" w:ascii="Arial" w:hAnsi="Arial"/>
                <w:sz w:val="20"/>
                <w:szCs w:val="20"/>
              </w:rPr>
              <w:t>);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raga-1 (ok3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/12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79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68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/13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2(e1368</w:t>
            </w:r>
            <w:r>
              <w:rPr>
                <w:rFonts w:cs="Arial" w:ascii="Arial" w:hAnsi="Arial"/>
                <w:sz w:val="20"/>
                <w:szCs w:val="20"/>
              </w:rPr>
              <w:t>);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raga-1 (ok3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/13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af-16(mu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-26.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/105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16(mu86</w:t>
            </w:r>
            <w:r>
              <w:rPr>
                <w:rFonts w:cs="Arial" w:ascii="Arial" w:hAnsi="Arial"/>
                <w:sz w:val="20"/>
                <w:szCs w:val="20"/>
              </w:rPr>
              <w:t>);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raga-1 (ok3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/9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af-16(mu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1 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8.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/16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16(mu86</w:t>
            </w:r>
            <w:r>
              <w:rPr>
                <w:rFonts w:cs="Arial" w:ascii="Arial" w:hAnsi="Arial"/>
                <w:sz w:val="20"/>
                <w:szCs w:val="20"/>
              </w:rPr>
              <w:t>);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raga-1 (ok3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/145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7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250539961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at-2(ad465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13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ga-1(ok386); eat-2(ad465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/13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7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at-2(ad465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8.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/12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6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aga-1(ok386); eat-2(ad465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/147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ks-1(ok1255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/15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ga-1 (ok386); rsks-1(ok1255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/13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ks-1(ok1255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/16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ga-1 (ok386); rsks-1(ok1255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/18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4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at-2(ad111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/15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aga-1(ok386); eat-2(ad111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/16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kn-1(zu169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5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kn-1(zu169);raga-1 (ok3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/8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kn-1(zu169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/14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kn-1(zu169);raga-1 (ok386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/10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9:21:00Z</dcterms:created>
  <dc:creator>Matt Schreiber</dc:creator>
  <dc:description/>
  <cp:keywords/>
  <dc:language>en-US</dc:language>
  <cp:lastModifiedBy>Matt Schreiber</cp:lastModifiedBy>
  <cp:lastPrinted>2009-12-28T11:08:00Z</cp:lastPrinted>
  <dcterms:modified xsi:type="dcterms:W3CDTF">2010-01-14T19:21:00Z</dcterms:modified>
  <cp:revision>3</cp:revision>
  <dc:subject/>
  <dc:title>% change</dc:title>
</cp:coreProperties>
</file>